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2880"/>
        <w:gridCol w:w="2895"/>
        <w:gridCol w:w="2520"/>
      </w:tblGrid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amplicon length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GB"/>
              </w:rPr>
              <w:t>oligonucleotides used for the amplification of CACNA1F exons 17 to 2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CNA1F exon 1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>CTG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>GA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>GA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>GG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>GGA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>GT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sv-SE"/>
              </w:rPr>
              <w:t>G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G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CT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4bp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CNA1F exon 1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CT GGA ATG GAG TGA GGA AG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GG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AGA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GGA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TGA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AGG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TTA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AA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3bp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CNA1F exon 1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C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TA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T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CT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AA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G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CT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C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8bp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CNA1F exon 20-2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A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G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A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A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 CCA CG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TTA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TC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CCA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CC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TGA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CC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it-IT"/>
              </w:rPr>
              <w:t>A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7bp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CNA1F exon 22-2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C TTT CTG ATG GCC AAG CC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CC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AA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CA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7bp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CNA1F exon 25-2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T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G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CT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C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T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T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A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4bp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CNA1F exon 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TGC TCC A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C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TG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TC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TG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C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C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C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A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TC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A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6bp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GB"/>
              </w:rPr>
              <w:t>oligonucleotides used for the amplification of junction fragments (gDNA, cDN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CNA1F gDN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T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G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GA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T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C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C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AC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AT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TCC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CA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~6.4 Kb (wt), ~1.8Kb (del)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CNA1F cDN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TG TTC ACG GTG GAG ATG CTT</w:t>
            </w:r>
          </w:p>
        </w:tc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CC GTG ACA CGT CTC CAT C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left="-195" w:firstLine="19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53bp (wt), 652 bp (del)</w:t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-720" w:right="42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-720" w:right="42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-720" w:right="42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-720" w:right="42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134" w:right="1134" w:gutter="0" w:header="0" w:top="262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eq">
    <w:name w:val="seq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9:25:00Z</dcterms:created>
  <dc:creator>Eric Hahnen</dc:creator>
  <dc:description/>
  <cp:keywords/>
  <dc:language>en-US</dc:language>
  <cp:lastModifiedBy>hahnene</cp:lastModifiedBy>
  <cp:lastPrinted>2012-11-23T12:59:00Z</cp:lastPrinted>
  <dcterms:modified xsi:type="dcterms:W3CDTF">2013-09-15T12:04:00Z</dcterms:modified>
  <cp:revision>7</cp:revision>
  <dc:subject/>
  <dc:title>BIC nomenclature</dc:title>
</cp:coreProperties>
</file>